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12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260"/>
        <w:gridCol w:w="720"/>
        <w:gridCol w:w="990"/>
        <w:gridCol w:w="1260"/>
        <w:gridCol w:w="720"/>
        <w:gridCol w:w="990"/>
        <w:gridCol w:w="1260"/>
        <w:gridCol w:w="720"/>
        <w:gridCol w:w="990"/>
        <w:gridCol w:w="1260"/>
        <w:gridCol w:w="666"/>
        <w:gridCol w:w="6"/>
      </w:tblGrid>
      <w:tr w:rsidR="00F55E1A" w:rsidRPr="00D45BBD" w14:paraId="02DB29EC" w14:textId="77777777" w:rsidTr="005654AD">
        <w:trPr>
          <w:trHeight w:val="159"/>
          <w:jc w:val="center"/>
        </w:trPr>
        <w:tc>
          <w:tcPr>
            <w:tcW w:w="14712" w:type="dxa"/>
            <w:gridSpan w:val="14"/>
            <w:tcBorders>
              <w:left w:val="nil"/>
              <w:right w:val="nil"/>
            </w:tcBorders>
          </w:tcPr>
          <w:p w14:paraId="26AAD5DC" w14:textId="5A289B43" w:rsidR="00F55E1A" w:rsidRPr="00D45BBD" w:rsidRDefault="008466F2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2</w:t>
            </w:r>
            <w:r w:rsidR="00F55E1A"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F55E1A"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 Predictive value of sexual behavior stigma (recent) items on various cortisol measures using linear regression among 667 US men who have sex with men, American Mens’ Internet Survey, 2019</w:t>
            </w:r>
          </w:p>
        </w:tc>
      </w:tr>
      <w:tr w:rsidR="00F55E1A" w:rsidRPr="00D45BBD" w14:paraId="08BC0951" w14:textId="77777777" w:rsidTr="005654AD">
        <w:trPr>
          <w:trHeight w:val="241"/>
          <w:jc w:val="center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2CE403C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718FE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M Cortisol </w:t>
            </w:r>
          </w:p>
        </w:tc>
        <w:tc>
          <w:tcPr>
            <w:tcW w:w="29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9A9B07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 Cortisol</w:t>
            </w:r>
          </w:p>
        </w:tc>
        <w:tc>
          <w:tcPr>
            <w:tcW w:w="29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E467A8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verage Cortisol</w:t>
            </w: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∞</w:t>
            </w:r>
          </w:p>
        </w:tc>
        <w:tc>
          <w:tcPr>
            <w:tcW w:w="292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E694D0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ily cortisol change</w:t>
            </w: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⸋</w:t>
            </w:r>
          </w:p>
        </w:tc>
      </w:tr>
      <w:tr w:rsidR="00F55E1A" w:rsidRPr="00D45BBD" w14:paraId="6A8CF9B6" w14:textId="77777777" w:rsidTr="005654AD">
        <w:trPr>
          <w:gridAfter w:val="1"/>
          <w:wAfter w:w="6" w:type="dxa"/>
          <w:trHeight w:val="206"/>
          <w:jc w:val="center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30BE15C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755893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</w:p>
          <w:p w14:paraId="777D153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2"/>
            </w:r>
          </w:p>
          <w:p w14:paraId="14A38E7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19E0B2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1FBF47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F9B8E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237FD1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8F44C0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</w:p>
          <w:p w14:paraId="7F15235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2"/>
            </w:r>
          </w:p>
          <w:p w14:paraId="68FADF4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B53C89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43D62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7B42C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CBC9C8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ACD227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2"/>
            </w:r>
          </w:p>
          <w:p w14:paraId="1AB0C12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9EF6B7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0FA435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BF73B2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</w:p>
          <w:p w14:paraId="36A4FE0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2"/>
            </w:r>
          </w:p>
          <w:p w14:paraId="72B1B7C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6E4C68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A0221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48EDC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14:paraId="73D5C25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55E1A" w:rsidRPr="00D45BBD" w14:paraId="1278E654" w14:textId="77777777" w:rsidTr="005654AD">
        <w:trPr>
          <w:gridAfter w:val="1"/>
          <w:wAfter w:w="6" w:type="dxa"/>
          <w:trHeight w:val="233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4BC38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Excluded from family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588E8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0 (.3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220F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36-.3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6B6B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32F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39 (.33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24B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328-.9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B454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ECB9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1 (.22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4CB8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442-.4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1B17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1385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04 (.3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BE20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695-.62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A5698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</w:tr>
      <w:tr w:rsidR="00F55E1A" w:rsidRPr="00D45BBD" w14:paraId="16ABE3FB" w14:textId="77777777" w:rsidTr="005654AD">
        <w:trPr>
          <w:gridAfter w:val="1"/>
          <w:wAfter w:w="6" w:type="dxa"/>
          <w:trHeight w:val="4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28E794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Family made discriminatory remar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8E20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3 (.2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14B28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835-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130DB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02D3D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5 (.2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84CFB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765-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20A02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ADC74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15 (.1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C1A11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270-.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4EBE9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F24D4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01 (.2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8C170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-.487-.47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A5D41A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</w:tr>
      <w:tr w:rsidR="00F55E1A" w:rsidRPr="00D45BBD" w14:paraId="7E773B03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55DEE3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Rejected by frien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5487F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5 (.4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F14FA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33-.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8A48C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161B0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07 (.4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18ED7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52-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5A87A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121B6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36 (.3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B3330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886-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B9C59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DD620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6 (.4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07A22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18-.5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9E3AD2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</w:tr>
      <w:tr w:rsidR="00F55E1A" w:rsidRPr="00D45BBD" w14:paraId="06473BE8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1FCD9D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Afraid to go to healthcare servi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FCCB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0 (.3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FC4EC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16-.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6830F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2C594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5 (.3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6A3DA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-1.24-.3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CB29D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1133F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60 (.2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024A5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72-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E9CDE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8C236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69 (.4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616A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53-.0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30F1FE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</w:tr>
      <w:tr w:rsidR="00F55E1A" w:rsidRPr="00D45BBD" w14:paraId="5AB97F10" w14:textId="77777777" w:rsidTr="005654AD">
        <w:trPr>
          <w:gridAfter w:val="1"/>
          <w:wAfter w:w="6" w:type="dxa"/>
          <w:trHeight w:val="4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D1F118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Avoided going to healthcare servi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B204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3 (.4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30A1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22-.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97895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7DDA0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33 (.4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211FB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39-.5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C9C68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D130B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39 (.3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67487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02-.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F16B0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A3114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35 (.5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9C92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44-.5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0077FA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</w:tr>
      <w:tr w:rsidR="00F55E1A" w:rsidRPr="00D45BBD" w14:paraId="640C075D" w14:textId="77777777" w:rsidTr="005654AD">
        <w:trPr>
          <w:gridAfter w:val="1"/>
          <w:wAfter w:w="6" w:type="dxa"/>
          <w:trHeight w:val="4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4C6EA5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Not treated well in healthcare ce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3D5DA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9 (.9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3E7B8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12-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14C14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48A51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4 (.9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F1BEA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74-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2B736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F7A18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3 (.6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FD2B0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893-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68D48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D49B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8 (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F16D5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56-1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EFD3CA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F55E1A" w:rsidRPr="00D45BBD" w14:paraId="098B0916" w14:textId="77777777" w:rsidTr="005654AD">
        <w:trPr>
          <w:gridAfter w:val="1"/>
          <w:wAfter w:w="6" w:type="dxa"/>
          <w:trHeight w:val="4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8365EF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Healthcare providers gossiping about y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EA51E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3 (.5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55AB3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28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97419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B1B9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1 (.7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D2C8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-2.11-.6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41AF8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F887C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7 (.4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7D585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29-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B3289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2A47E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2 (.7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4871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16-.6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18E421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</w:tr>
      <w:tr w:rsidR="00F55E1A" w:rsidRPr="00D45BBD" w14:paraId="19802F66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E84D76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Police refused to protect y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F071B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0 (1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4889F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81-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E1EA4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E570F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2 (1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2AD4F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3.73-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382A6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E4BE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16 (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731BD7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43-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FFB3B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6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9D43B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13 (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3AFEE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3.45-2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F5275D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F55E1A" w:rsidRPr="00D45BBD" w14:paraId="0EF98DD5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A711A0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Scared to be in public pla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5C227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4 (.2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A2BB98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701-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038EE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8F4311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31 (.2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0C874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332-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AF10D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26556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5 (.1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76B4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355-.4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CC076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448C2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7 (.2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C2760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363-.7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B3803E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82</w:t>
            </w:r>
          </w:p>
        </w:tc>
      </w:tr>
      <w:tr w:rsidR="00F55E1A" w:rsidRPr="00D45BBD" w14:paraId="3D52E200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C2D59C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Verbally haras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89821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47 (.3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514E1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08-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2E24C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46689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3 (.3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26874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661-.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215BC8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CAD41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30 (.2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370DF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-.668-.2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1F522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9FC6C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8 (.3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99E95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74-.4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199335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F55E1A" w:rsidRPr="00D45BBD" w14:paraId="2D302833" w14:textId="77777777" w:rsidTr="005654AD">
        <w:trPr>
          <w:gridAfter w:val="1"/>
          <w:wAfter w:w="6" w:type="dxa"/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B4F497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Blackmail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180F7C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14 (.9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6DE97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44-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6618D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D34BE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1 (.9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14341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32-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2009C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24484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05 (.6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F5809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34-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54096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F9DD1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021 (.9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3439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2.38-1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7651DA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</w:tr>
      <w:tr w:rsidR="00F55E1A" w:rsidRPr="00D45BBD" w14:paraId="180888BB" w14:textId="77777777" w:rsidTr="005654AD">
        <w:trPr>
          <w:gridAfter w:val="1"/>
          <w:wAfter w:w="6" w:type="dxa"/>
          <w:trHeight w:val="459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8308C4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Ever physically hurt you because M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F411A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1 (.6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572F2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876-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B9D1ED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B73F3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11 (.6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023F0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06-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390C8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A21265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3 (.4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8A30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603-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82300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78A3F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7 (.6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379333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823-1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016DC26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</w:tr>
      <w:tr w:rsidR="00F55E1A" w:rsidRPr="00D45BBD" w14:paraId="5D9C9320" w14:textId="77777777" w:rsidTr="005654AD">
        <w:trPr>
          <w:gridAfter w:val="1"/>
          <w:wAfter w:w="6" w:type="dxa"/>
          <w:trHeight w:val="261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722921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Forced to have sex because M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A09D7F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15 (.6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6E80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68 - 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C12F8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497B6E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17 (.6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10EA94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970 - 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03EB6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6AE519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23 (.4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E3D4A2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.607 - 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61421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0395A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009 (.6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50DDB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-1.11 - 1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9C17470" w14:textId="77777777" w:rsidR="00F55E1A" w:rsidRPr="00D45BBD" w:rsidRDefault="00F55E1A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</w:p>
        </w:tc>
      </w:tr>
      <w:tr w:rsidR="00F55E1A" w:rsidRPr="00D45BBD" w14:paraId="67F25AFE" w14:textId="77777777" w:rsidTr="005654AD">
        <w:trPr>
          <w:trHeight w:val="1133"/>
          <w:jc w:val="center"/>
        </w:trPr>
        <w:tc>
          <w:tcPr>
            <w:tcW w:w="1471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136E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MSM = men who have sex with men</w:t>
            </w:r>
          </w:p>
          <w:p w14:paraId="558756E0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NHW = non-Hispanic white</w:t>
            </w:r>
          </w:p>
          <w:p w14:paraId="441CA924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 = coefficient from linear regression for difference in cortisol for those who experienced stigma compared to those who did not; calculated automatically via Stata, version 16. </w:t>
            </w:r>
          </w:p>
          <w:p w14:paraId="1A9194C9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SE=standard error</w:t>
            </w:r>
          </w:p>
          <w:p w14:paraId="5E059A2A" w14:textId="77777777" w:rsidR="00F55E1A" w:rsidRPr="00D45BBD" w:rsidRDefault="00F55E1A" w:rsidP="005654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∞</w:t>
            </w: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Cortisol average = AM cortisol + PM cortisol / 2</w:t>
            </w:r>
          </w:p>
          <w:p w14:paraId="17F83179" w14:textId="77777777" w:rsidR="00F55E1A" w:rsidRPr="00D45BBD" w:rsidRDefault="00F55E1A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⸋Daily cortisol change = |PM cortisol – AM cortisol|</w:t>
            </w:r>
          </w:p>
          <w:p w14:paraId="278EBE3C" w14:textId="77777777" w:rsidR="00F55E1A" w:rsidRPr="00D45BBD" w:rsidRDefault="00F55E1A" w:rsidP="005654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“Recent” indicates recently (within the past 6 months) experiencing the sexual behavior stigma item. </w:t>
            </w:r>
          </w:p>
          <w:p w14:paraId="2A24BE05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ld font indicates statistical significance (</w:t>
            </w:r>
            <w:r w:rsidRPr="00D45B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 xml:space="preserve">&lt;.05) </w:t>
            </w:r>
          </w:p>
          <w:p w14:paraId="5E9A7E76" w14:textId="77777777" w:rsidR="00F55E1A" w:rsidRPr="00D45BBD" w:rsidRDefault="00F55E1A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45BBD">
              <w:rPr>
                <w:rFonts w:ascii="Times New Roman" w:hAnsi="Times New Roman" w:cs="Times New Roman"/>
                <w:sz w:val="20"/>
                <w:szCs w:val="20"/>
              </w:rPr>
              <w:t>Full item descriptions can be found in Table 1.</w:t>
            </w:r>
          </w:p>
        </w:tc>
      </w:tr>
    </w:tbl>
    <w:p w14:paraId="21BDC6CC" w14:textId="77777777" w:rsidR="00F827E2" w:rsidRDefault="00F827E2"/>
    <w:sectPr w:rsidR="00F827E2" w:rsidSect="00F55E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A5"/>
    <w:rsid w:val="00152AFC"/>
    <w:rsid w:val="00337466"/>
    <w:rsid w:val="00803EA5"/>
    <w:rsid w:val="008466F2"/>
    <w:rsid w:val="00D45BBD"/>
    <w:rsid w:val="00F55E1A"/>
    <w:rsid w:val="00F8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E8B0"/>
  <w15:chartTrackingRefBased/>
  <w15:docId w15:val="{FC6B639E-7DDA-4A27-AC3F-6C0089BE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E1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55E1A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55E1A"/>
    <w:rPr>
      <w:kern w:val="0"/>
      <w14:ligatures w14:val="none"/>
    </w:rPr>
  </w:style>
  <w:style w:type="table" w:styleId="TableGrid">
    <w:name w:val="Table Grid"/>
    <w:basedOn w:val="TableNormal"/>
    <w:uiPriority w:val="39"/>
    <w:rsid w:val="00F55E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66F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5</cp:revision>
  <dcterms:created xsi:type="dcterms:W3CDTF">2023-03-15T14:57:00Z</dcterms:created>
  <dcterms:modified xsi:type="dcterms:W3CDTF">2023-09-05T18:15:00Z</dcterms:modified>
</cp:coreProperties>
</file>